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900"/>
        <w:gridCol w:w="990"/>
        <w:gridCol w:w="1080"/>
        <w:gridCol w:w="1080"/>
        <w:gridCol w:w="810"/>
        <w:gridCol w:w="810"/>
        <w:gridCol w:w="990"/>
        <w:gridCol w:w="900"/>
        <w:gridCol w:w="2160"/>
        <w:gridCol w:w="2160"/>
      </w:tblGrid>
      <w:tr w:rsidR="00F64B67" w:rsidRPr="000B71F3" w14:paraId="2E437C52" w14:textId="77777777" w:rsidTr="004C00DF">
        <w:trPr>
          <w:trHeight w:val="287"/>
        </w:trPr>
        <w:tc>
          <w:tcPr>
            <w:tcW w:w="14940" w:type="dxa"/>
            <w:gridSpan w:val="12"/>
            <w:noWrap/>
          </w:tcPr>
          <w:p w14:paraId="005DEC6B" w14:textId="24F1E3EC" w:rsidR="00F64B67" w:rsidRDefault="00F64B67" w:rsidP="00F64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table 2: </w:t>
            </w:r>
            <w:r w:rsidRPr="008F4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ng-term outcomes i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diatric</w:t>
            </w:r>
            <w:r w:rsidRPr="008F4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tients with NORSE</w:t>
            </w:r>
          </w:p>
        </w:tc>
      </w:tr>
      <w:tr w:rsidR="005302EE" w:rsidRPr="000B71F3" w14:paraId="69AA7181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D517104" w14:textId="373E6C85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80" w:type="dxa"/>
          </w:tcPr>
          <w:p w14:paraId="1B09D7B9" w14:textId="68BD93CC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outcome data available)</w:t>
            </w:r>
          </w:p>
        </w:tc>
        <w:tc>
          <w:tcPr>
            <w:tcW w:w="900" w:type="dxa"/>
          </w:tcPr>
          <w:p w14:paraId="0C03C11F" w14:textId="12C250EB" w:rsidR="005302EE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age </w:t>
            </w:r>
            <w:r w:rsidRPr="00336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990" w:type="dxa"/>
          </w:tcPr>
          <w:p w14:paraId="6FE0B39B" w14:textId="23F624A7" w:rsidR="005302EE" w:rsidRPr="007C7934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7C7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onths)</w:t>
            </w:r>
          </w:p>
        </w:tc>
        <w:tc>
          <w:tcPr>
            <w:tcW w:w="9990" w:type="dxa"/>
            <w:gridSpan w:val="8"/>
          </w:tcPr>
          <w:p w14:paraId="36A73E2A" w14:textId="6C894DB1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</w:tr>
      <w:tr w:rsidR="00F64B67" w:rsidRPr="000B71F3" w14:paraId="2BAC3FCD" w14:textId="77777777" w:rsidTr="004C00DF">
        <w:trPr>
          <w:trHeight w:val="867"/>
        </w:trPr>
        <w:tc>
          <w:tcPr>
            <w:tcW w:w="1980" w:type="dxa"/>
            <w:noWrap/>
            <w:hideMark/>
          </w:tcPr>
          <w:p w14:paraId="4AD1630A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F72E055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9B5E5A6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DD2AEDC" w14:textId="77777777" w:rsidR="005302EE" w:rsidRPr="007C7934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</w:tcPr>
          <w:p w14:paraId="42E379CD" w14:textId="09CD1E3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-outcomes</w:t>
            </w:r>
            <w:r w:rsidR="006036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</w:t>
            </w:r>
            <w:proofErr w:type="gramStart"/>
            <w:r w:rsidR="006036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gramEnd"/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4A17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 long-term outcomes)</w:t>
            </w:r>
          </w:p>
        </w:tc>
        <w:tc>
          <w:tcPr>
            <w:tcW w:w="3510" w:type="dxa"/>
            <w:gridSpan w:val="4"/>
            <w:hideMark/>
          </w:tcPr>
          <w:p w14:paraId="2BC48092" w14:textId="5CD37BF6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impairment</w:t>
            </w:r>
            <w:r w:rsidR="00D51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           </w:t>
            </w:r>
            <w:proofErr w:type="gramStart"/>
            <w:r w:rsidR="00D51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gramEnd"/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atients with long-term outcomes)</w:t>
            </w:r>
          </w:p>
        </w:tc>
        <w:tc>
          <w:tcPr>
            <w:tcW w:w="2160" w:type="dxa"/>
            <w:hideMark/>
          </w:tcPr>
          <w:p w14:paraId="2C852560" w14:textId="63120392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al outcomes</w:t>
            </w:r>
            <w:r w:rsidR="00D51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</w:t>
            </w:r>
            <w:proofErr w:type="gramStart"/>
            <w:r w:rsidR="00D51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gramEnd"/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atients with long-term outcomes)</w:t>
            </w:r>
          </w:p>
        </w:tc>
        <w:tc>
          <w:tcPr>
            <w:tcW w:w="2160" w:type="dxa"/>
            <w:hideMark/>
          </w:tcPr>
          <w:p w14:paraId="0AF7A088" w14:textId="05435812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iatric and behavioral outcomes</w:t>
            </w:r>
            <w:r w:rsidR="00D51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proofErr w:type="gramStart"/>
            <w:r w:rsidR="00D51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gramEnd"/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4A17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 long-term outcomes)</w:t>
            </w:r>
          </w:p>
        </w:tc>
      </w:tr>
      <w:tr w:rsidR="004A1709" w:rsidRPr="000B71F3" w14:paraId="42F232E8" w14:textId="77777777" w:rsidTr="004C00DF">
        <w:trPr>
          <w:trHeight w:val="867"/>
        </w:trPr>
        <w:tc>
          <w:tcPr>
            <w:tcW w:w="1980" w:type="dxa"/>
            <w:noWrap/>
            <w:hideMark/>
          </w:tcPr>
          <w:p w14:paraId="0A18747E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662A34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45EF1F9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F55533" w14:textId="77777777" w:rsidR="005302EE" w:rsidRPr="007C7934" w:rsidRDefault="005302EE" w:rsidP="00146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hideMark/>
          </w:tcPr>
          <w:p w14:paraId="70F693EE" w14:textId="745774C1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 fre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led with ASM</w:t>
            </w:r>
            <w:r w:rsidR="00F64B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treatments</w:t>
            </w:r>
          </w:p>
        </w:tc>
        <w:tc>
          <w:tcPr>
            <w:tcW w:w="1080" w:type="dxa"/>
            <w:hideMark/>
          </w:tcPr>
          <w:p w14:paraId="3E9603F4" w14:textId="7A4AC1DD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fractory seizures </w:t>
            </w:r>
            <w:r w:rsidR="00F64B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M</w:t>
            </w:r>
            <w:r w:rsidR="004A17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ther treatments</w:t>
            </w:r>
          </w:p>
        </w:tc>
        <w:tc>
          <w:tcPr>
            <w:tcW w:w="810" w:type="dxa"/>
            <w:noWrap/>
            <w:hideMark/>
          </w:tcPr>
          <w:p w14:paraId="1C227019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70333B5B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78790ED0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900" w:type="dxa"/>
            <w:noWrap/>
            <w:hideMark/>
          </w:tcPr>
          <w:p w14:paraId="573A2C09" w14:textId="77777777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2160" w:type="dxa"/>
            <w:hideMark/>
          </w:tcPr>
          <w:p w14:paraId="6DB83374" w14:textId="5F773249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E9ACF58" w14:textId="7AD1025E" w:rsidR="005302EE" w:rsidRPr="000B71F3" w:rsidRDefault="005302EE" w:rsidP="00146E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A1709" w:rsidRPr="000B71F3" w14:paraId="5BE015C5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097D3F5" w14:textId="2AE5986E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ledo-Serrano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080" w:type="dxa"/>
          </w:tcPr>
          <w:p w14:paraId="4608B350" w14:textId="38F52AD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3F17C90E" w14:textId="4A0EB3D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0" w:type="dxa"/>
          </w:tcPr>
          <w:p w14:paraId="66A4F8BB" w14:textId="476A97C9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7-20</w:t>
            </w:r>
          </w:p>
        </w:tc>
        <w:tc>
          <w:tcPr>
            <w:tcW w:w="1080" w:type="dxa"/>
            <w:noWrap/>
            <w:hideMark/>
          </w:tcPr>
          <w:p w14:paraId="3C22DC3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hideMark/>
          </w:tcPr>
          <w:p w14:paraId="2068154F" w14:textId="0F97068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540648E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0285BA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751E2C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B769BFB" w14:textId="02FC050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160" w:type="dxa"/>
            <w:noWrap/>
            <w:hideMark/>
          </w:tcPr>
          <w:p w14:paraId="269B1A7B" w14:textId="77777777" w:rsidR="00BC52A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D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GI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CGI-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CGI-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gram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E700328" w14:textId="77777777" w:rsidR="00BC52A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CGI-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gram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304AA701" w14:textId="3A36044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CGI-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160" w:type="dxa"/>
            <w:noWrap/>
            <w:hideMark/>
          </w:tcPr>
          <w:p w14:paraId="3AF59B65" w14:textId="74A1603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behavioral issues: 100</w:t>
            </w:r>
          </w:p>
        </w:tc>
      </w:tr>
      <w:tr w:rsidR="004A1709" w:rsidRPr="000B71F3" w14:paraId="172A8479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3EB018FB" w14:textId="2199BABE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Na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080" w:type="dxa"/>
          </w:tcPr>
          <w:p w14:paraId="1B1C9FC3" w14:textId="533E4F5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3873A712" w14:textId="31169B5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75715073" w14:textId="5B8BCE40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F6D402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D426CA3" w14:textId="6A78EA6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184E6EA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3F8A4F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4DC469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18D83B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D031AC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B267A6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38B5AE04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5528D738" w14:textId="748C1CF3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Husari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080" w:type="dxa"/>
          </w:tcPr>
          <w:p w14:paraId="404E300B" w14:textId="2D50BBC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C3DBA71" w14:textId="4B516C8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013C7F3F" w14:textId="24D7B1D6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76AE8813" w14:textId="195AAA9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080" w:type="dxa"/>
            <w:noWrap/>
            <w:hideMark/>
          </w:tcPr>
          <w:p w14:paraId="20A73737" w14:textId="464F987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810" w:type="dxa"/>
            <w:noWrap/>
            <w:hideMark/>
          </w:tcPr>
          <w:p w14:paraId="49FE0BA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210E06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C7CA84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654F963C" w14:textId="4C0550D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2160" w:type="dxa"/>
            <w:noWrap/>
            <w:hideMark/>
          </w:tcPr>
          <w:p w14:paraId="394366B8" w14:textId="41F4163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0-3</w:t>
            </w:r>
            <w:r w:rsidR="004A170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87.1, </w:t>
            </w: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4-5</w:t>
            </w:r>
            <w:r w:rsidR="004A170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2160" w:type="dxa"/>
            <w:noWrap/>
            <w:hideMark/>
          </w:tcPr>
          <w:p w14:paraId="69C88266" w14:textId="6DF584E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behavioral issues: 41.9</w:t>
            </w:r>
          </w:p>
        </w:tc>
      </w:tr>
      <w:tr w:rsidR="004A1709" w:rsidRPr="000B71F3" w14:paraId="747EDD91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2CE19DE8" w14:textId="0A48B935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Jaafar (20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080" w:type="dxa"/>
          </w:tcPr>
          <w:p w14:paraId="1D2A35E6" w14:textId="2CB0B74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4E472166" w14:textId="0DBE86A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1DE3366B" w14:textId="3ED5B912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59833F" w14:textId="7699A2E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770CD1D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1DB09A9" w14:textId="7F0BCAF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0B0E693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2E848F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6444E71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262BE7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130C16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388EC990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4207018E" w14:textId="5247DC7B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am (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080" w:type="dxa"/>
          </w:tcPr>
          <w:p w14:paraId="190D5B98" w14:textId="46FF4C3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8C65015" w14:textId="613FE92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17.2 </w:t>
            </w:r>
          </w:p>
        </w:tc>
        <w:tc>
          <w:tcPr>
            <w:tcW w:w="990" w:type="dxa"/>
          </w:tcPr>
          <w:p w14:paraId="3BED64F4" w14:textId="339D6AE7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738D60B5" w14:textId="02773FF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1C3EBF4" w14:textId="33DE1B3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10" w:type="dxa"/>
            <w:noWrap/>
            <w:hideMark/>
          </w:tcPr>
          <w:p w14:paraId="243FAE35" w14:textId="6AC7963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810" w:type="dxa"/>
            <w:noWrap/>
            <w:hideMark/>
          </w:tcPr>
          <w:p w14:paraId="3A0AF46E" w14:textId="05DB203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990" w:type="dxa"/>
            <w:noWrap/>
            <w:hideMark/>
          </w:tcPr>
          <w:p w14:paraId="514FFD3F" w14:textId="426F9C3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900" w:type="dxa"/>
            <w:noWrap/>
            <w:hideMark/>
          </w:tcPr>
          <w:p w14:paraId="04B33933" w14:textId="796A52D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2160" w:type="dxa"/>
            <w:noWrap/>
            <w:hideMark/>
          </w:tcPr>
          <w:p w14:paraId="6AA60ECD" w14:textId="4C59CC6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eget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&lt;6mo: 0: 15; 1-3: 50; 4-6: 35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&gt; 6mo: 0: 27.8; 1-3: 44.4; 4-6: 27.8</w:t>
            </w:r>
          </w:p>
        </w:tc>
        <w:tc>
          <w:tcPr>
            <w:tcW w:w="2160" w:type="dxa"/>
            <w:noWrap/>
            <w:hideMark/>
          </w:tcPr>
          <w:p w14:paraId="2E25612A" w14:textId="77777777" w:rsidR="00BC52A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ADHD: </w:t>
            </w:r>
            <w:proofErr w:type="gram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.6;</w:t>
            </w:r>
            <w:proofErr w:type="gram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F92ADEE" w14:textId="62F00CB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emotional lability: 5.6</w:t>
            </w:r>
          </w:p>
        </w:tc>
      </w:tr>
      <w:tr w:rsidR="004A1709" w:rsidRPr="000B71F3" w14:paraId="0FDFDD6B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58D7643D" w14:textId="69531AF3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lbakay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080" w:type="dxa"/>
          </w:tcPr>
          <w:p w14:paraId="295931C0" w14:textId="2B2BA28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</w:tcPr>
          <w:p w14:paraId="7988030D" w14:textId="6BDFE05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 - 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3C5E4965" w14:textId="57A95335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12B9B04" w14:textId="43E7675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080" w:type="dxa"/>
            <w:noWrap/>
            <w:hideMark/>
          </w:tcPr>
          <w:p w14:paraId="50E6981B" w14:textId="0FA18E9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810" w:type="dxa"/>
            <w:noWrap/>
            <w:hideMark/>
          </w:tcPr>
          <w:p w14:paraId="396631B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08E985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9763CE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680B762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1AC1C41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68D5A9D" w14:textId="297D54B0" w:rsidR="005302EE" w:rsidRPr="000B71F3" w:rsidRDefault="0060369B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302EE" w:rsidRPr="000B71F3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5302E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5302EE" w:rsidRPr="000B71F3">
              <w:rPr>
                <w:rFonts w:ascii="Times New Roman" w:hAnsi="Times New Roman" w:cs="Times New Roman"/>
                <w:sz w:val="18"/>
                <w:szCs w:val="18"/>
              </w:rPr>
              <w:t>cide attempt: 2.9</w:t>
            </w:r>
          </w:p>
        </w:tc>
      </w:tr>
      <w:tr w:rsidR="004A1709" w:rsidRPr="000B71F3" w14:paraId="03E27B1D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1A3E0BA5" w14:textId="206B0BF1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Farias-Moeller (20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080" w:type="dxa"/>
          </w:tcPr>
          <w:p w14:paraId="027E97A8" w14:textId="4407367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39E20267" w14:textId="06AD864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4-16</w:t>
            </w:r>
          </w:p>
        </w:tc>
        <w:tc>
          <w:tcPr>
            <w:tcW w:w="990" w:type="dxa"/>
          </w:tcPr>
          <w:p w14:paraId="1324A127" w14:textId="6F5160A2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080" w:type="dxa"/>
            <w:noWrap/>
            <w:hideMark/>
          </w:tcPr>
          <w:p w14:paraId="76F62F5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D84265A" w14:textId="5D739AD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31C0389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648CAC8" w14:textId="3709325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21983C24" w14:textId="76DDA2A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6847F09D" w14:textId="2FB4BE9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160" w:type="dxa"/>
            <w:noWrap/>
            <w:hideMark/>
          </w:tcPr>
          <w:p w14:paraId="2AE6B870" w14:textId="4400D1C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G-tube/tracheostomy-dependent: 40</w:t>
            </w:r>
          </w:p>
        </w:tc>
        <w:tc>
          <w:tcPr>
            <w:tcW w:w="2160" w:type="dxa"/>
            <w:noWrap/>
            <w:hideMark/>
          </w:tcPr>
          <w:p w14:paraId="703E6EC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6AA2E27C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2299C846" w14:textId="07EFDFE0" w:rsidR="005302EE" w:rsidRPr="007C1A6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Jafarp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080" w:type="dxa"/>
          </w:tcPr>
          <w:p w14:paraId="2BDCB213" w14:textId="0C4A8F8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79; 4 had NOR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F43F922" w14:textId="4A0424C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641AA87D" w14:textId="0AF3A976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21-97</w:t>
            </w:r>
          </w:p>
        </w:tc>
        <w:tc>
          <w:tcPr>
            <w:tcW w:w="1080" w:type="dxa"/>
            <w:noWrap/>
            <w:hideMark/>
          </w:tcPr>
          <w:p w14:paraId="2C84AE8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92924EC" w14:textId="2DA6905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810" w:type="dxa"/>
            <w:noWrap/>
            <w:hideMark/>
          </w:tcPr>
          <w:p w14:paraId="3A7A597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02C5E02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C34F01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5EA82F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0AFE0F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656B215" w14:textId="1C0B3BE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autism spectrum </w:t>
            </w:r>
            <w:r w:rsidR="00CD0640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disorder: 33.3</w:t>
            </w:r>
          </w:p>
        </w:tc>
      </w:tr>
      <w:tr w:rsidR="004A1709" w:rsidRPr="000B71F3" w14:paraId="39EEFA88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5D7AAC2" w14:textId="2E123562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ee (20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080" w:type="dxa"/>
          </w:tcPr>
          <w:p w14:paraId="6EAABCD8" w14:textId="02F061E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2221636" w14:textId="1C03FD3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- 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990" w:type="dxa"/>
          </w:tcPr>
          <w:p w14:paraId="48F34043" w14:textId="02285AA1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- 156</w:t>
            </w:r>
          </w:p>
        </w:tc>
        <w:tc>
          <w:tcPr>
            <w:tcW w:w="1080" w:type="dxa"/>
            <w:noWrap/>
            <w:hideMark/>
          </w:tcPr>
          <w:p w14:paraId="202ADBB0" w14:textId="25EAB10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73AA7CF" w14:textId="69FBCA8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10" w:type="dxa"/>
            <w:noWrap/>
            <w:hideMark/>
          </w:tcPr>
          <w:p w14:paraId="104484DF" w14:textId="7B96232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2FAA1C3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C09C645" w14:textId="6B4C265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0E081FCF" w14:textId="1C20F0D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2160" w:type="dxa"/>
            <w:noWrap/>
            <w:hideMark/>
          </w:tcPr>
          <w:p w14:paraId="68B8FA6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B6B0FB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7E2F64EA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200E14BE" w14:textId="39AD2486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in (20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080" w:type="dxa"/>
          </w:tcPr>
          <w:p w14:paraId="69950FA5" w14:textId="72EBDFD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0C2F32E" w14:textId="6015609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0" w:type="dxa"/>
          </w:tcPr>
          <w:p w14:paraId="73FE5B73" w14:textId="19CE315B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9890A1C" w14:textId="3796400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1080" w:type="dxa"/>
            <w:noWrap/>
            <w:hideMark/>
          </w:tcPr>
          <w:p w14:paraId="39559908" w14:textId="49CF047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810" w:type="dxa"/>
            <w:noWrap/>
            <w:hideMark/>
          </w:tcPr>
          <w:p w14:paraId="23DC9EF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1CB92D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9CD40E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23F04D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36A913FB" w14:textId="282EE63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PCS: 1: 3.2; 2: 15.9; 3: 34.9; 4: 12.7; 5: 1.6; 6: 6.4</w:t>
            </w:r>
          </w:p>
        </w:tc>
        <w:tc>
          <w:tcPr>
            <w:tcW w:w="2160" w:type="dxa"/>
            <w:noWrap/>
            <w:hideMark/>
          </w:tcPr>
          <w:p w14:paraId="0F704B4B" w14:textId="3607D9E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1709" w:rsidRPr="000B71F3" w14:paraId="5A959676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7B3F6F06" w14:textId="3B28B10D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lparsl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080" w:type="dxa"/>
          </w:tcPr>
          <w:p w14:paraId="2F2F1349" w14:textId="2B5DB09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54149A3" w14:textId="2F289E7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33CB85CF" w14:textId="7CCBD752" w:rsidR="005302EE" w:rsidRPr="007C7934" w:rsidRDefault="005302EE" w:rsidP="00146EF6">
            <w:pPr>
              <w:tabs>
                <w:tab w:val="left" w:pos="88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59B23DF" w14:textId="1A23D26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6BBBE96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2F68BA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7597BEF" w14:textId="2A43020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6EF464F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0D2ACE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1D3FEAE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823FA6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20B11BAC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37BA188A" w14:textId="7ED85C48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Caputo (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080" w:type="dxa"/>
          </w:tcPr>
          <w:p w14:paraId="738FD569" w14:textId="444CABE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41161884" w14:textId="4453E18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14:paraId="23B03378" w14:textId="2326DA94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14:paraId="562E557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A91B53C" w14:textId="67B2BBC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52E2941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9571EC6" w14:textId="4ED9F82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7E44808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2503726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10492F5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2A9E67C" w14:textId="5DF35B3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nxiety/depression</w:t>
            </w:r>
          </w:p>
        </w:tc>
      </w:tr>
      <w:tr w:rsidR="004A1709" w:rsidRPr="000B71F3" w14:paraId="4BCB0FD3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457F60A3" w14:textId="53022556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Gofs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y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080" w:type="dxa"/>
          </w:tcPr>
          <w:p w14:paraId="0FEF4DAA" w14:textId="516A26F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FF9B28D" w14:textId="60FF7E2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90" w:type="dxa"/>
          </w:tcPr>
          <w:p w14:paraId="2FD14CCD" w14:textId="4AE13454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-12</w:t>
            </w:r>
          </w:p>
        </w:tc>
        <w:tc>
          <w:tcPr>
            <w:tcW w:w="1080" w:type="dxa"/>
            <w:noWrap/>
            <w:hideMark/>
          </w:tcPr>
          <w:p w14:paraId="5F9ED87A" w14:textId="1B12324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6BE3B222" w14:textId="2420CC6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0" w:type="dxa"/>
            <w:noWrap/>
            <w:hideMark/>
          </w:tcPr>
          <w:p w14:paraId="1935BF2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DF4393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D44470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F65B30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1B920B6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CCD466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352C631F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482AE4BF" w14:textId="42B3F435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nney-Jung (20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1080" w:type="dxa"/>
          </w:tcPr>
          <w:p w14:paraId="46F97F77" w14:textId="38B3998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3DED445D" w14:textId="4498CD3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0" w:type="dxa"/>
          </w:tcPr>
          <w:p w14:paraId="33DEBDB2" w14:textId="68D8E2AA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F0412D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A528B5A" w14:textId="194D6A4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4BB8FB13" w14:textId="49F1D7E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1284D9A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0D9E95A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7E064D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168A3E6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08930F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1AF2C075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2E3604D" w14:textId="05C4F8E5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Capizzi (20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080" w:type="dxa"/>
          </w:tcPr>
          <w:p w14:paraId="313889D1" w14:textId="5D14F17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29EE707" w14:textId="3506297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</w:tcPr>
          <w:p w14:paraId="03302C08" w14:textId="05D8867D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891C61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B69D7D8" w14:textId="5DF419F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668A51B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36E721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F1B9933" w14:textId="78953E9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00D0FFE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CF5707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EE79C1C" w14:textId="1B1DF6E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emotional instability, psychomotor deterioration</w:t>
            </w:r>
          </w:p>
        </w:tc>
      </w:tr>
      <w:tr w:rsidR="004A1709" w:rsidRPr="000B71F3" w14:paraId="151605E5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DCE1467" w14:textId="3ADF9419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Barros (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080" w:type="dxa"/>
          </w:tcPr>
          <w:p w14:paraId="1E4F0CD9" w14:textId="0780F30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2E208323" w14:textId="4870F28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669D3B1F" w14:textId="6F1F81F7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F1E619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B934610" w14:textId="1090397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7BF3839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80D19E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9A7236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5C0635F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7551B8E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B300E4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3C051006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8ECE1CF" w14:textId="352357BD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Hilbera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080" w:type="dxa"/>
          </w:tcPr>
          <w:p w14:paraId="4FB38A7D" w14:textId="78F8D46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312E853" w14:textId="3014DF0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14:paraId="362557A6" w14:textId="337587D6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3-13</w:t>
            </w:r>
          </w:p>
        </w:tc>
        <w:tc>
          <w:tcPr>
            <w:tcW w:w="1080" w:type="dxa"/>
            <w:noWrap/>
            <w:hideMark/>
          </w:tcPr>
          <w:p w14:paraId="3FF6C0C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84EED1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6EA2775" w14:textId="07F8A29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5FF86B7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83FF51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28AA886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313F22A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E21D8C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57F110E0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29449C62" w14:textId="193ECB24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Carabal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</w:tcPr>
          <w:p w14:paraId="3BA0EE45" w14:textId="7CF91A0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37509D60" w14:textId="2BBD4CB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2-13.5 </w:t>
            </w:r>
          </w:p>
        </w:tc>
        <w:tc>
          <w:tcPr>
            <w:tcW w:w="990" w:type="dxa"/>
          </w:tcPr>
          <w:p w14:paraId="0FD533C5" w14:textId="44350C03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- 180</w:t>
            </w:r>
          </w:p>
        </w:tc>
        <w:tc>
          <w:tcPr>
            <w:tcW w:w="1080" w:type="dxa"/>
            <w:noWrap/>
            <w:hideMark/>
          </w:tcPr>
          <w:p w14:paraId="4556A527" w14:textId="6882E62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080" w:type="dxa"/>
            <w:noWrap/>
            <w:hideMark/>
          </w:tcPr>
          <w:p w14:paraId="280AB5BE" w14:textId="00C3675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810" w:type="dxa"/>
            <w:noWrap/>
            <w:hideMark/>
          </w:tcPr>
          <w:p w14:paraId="3DEAF51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9C86C1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8E84D5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22EB83B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0296C3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0290DD7" w14:textId="0513051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behavioral issues: 91.7</w:t>
            </w:r>
          </w:p>
        </w:tc>
      </w:tr>
      <w:tr w:rsidR="004A1709" w:rsidRPr="000B71F3" w14:paraId="2346E395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56215151" w14:textId="003DE1E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2A69">
              <w:rPr>
                <w:rFonts w:ascii="Times New Roman" w:hAnsi="Times New Roman" w:cs="Times New Roman"/>
                <w:sz w:val="18"/>
                <w:szCs w:val="18"/>
              </w:rPr>
              <w:t>Finné</w:t>
            </w:r>
            <w:proofErr w:type="spellEnd"/>
            <w:r w:rsidRPr="00A32A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enoir (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1465BFA2" w14:textId="7B67872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1970CC5" w14:textId="1835BAC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</w:tcPr>
          <w:p w14:paraId="222BDD8C" w14:textId="67E860C8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A5BC77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E00F57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5D5445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01AAEE3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580463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513385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7D669DC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4BFD28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39FB3C4B" w14:textId="77777777" w:rsidTr="004C00DF">
        <w:trPr>
          <w:trHeight w:val="287"/>
        </w:trPr>
        <w:tc>
          <w:tcPr>
            <w:tcW w:w="1980" w:type="dxa"/>
            <w:shd w:val="clear" w:color="auto" w:fill="auto"/>
            <w:noWrap/>
            <w:hideMark/>
          </w:tcPr>
          <w:p w14:paraId="71958EA3" w14:textId="00218338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in (20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080" w:type="dxa"/>
          </w:tcPr>
          <w:p w14:paraId="1767B2BE" w14:textId="4DB9E26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08B0D1BF" w14:textId="604B9FD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- 10.5</w:t>
            </w:r>
          </w:p>
        </w:tc>
        <w:tc>
          <w:tcPr>
            <w:tcW w:w="990" w:type="dxa"/>
          </w:tcPr>
          <w:p w14:paraId="116CE847" w14:textId="0FAA36A1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8DD80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4A5113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B91EC7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29F66F" w14:textId="635F546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DFF2A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66D44A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48EF1C19" w14:textId="5B360CA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G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`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: 4: 10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815C0B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790AB34B" w14:textId="77777777" w:rsidTr="004C00DF">
        <w:trPr>
          <w:trHeight w:val="287"/>
        </w:trPr>
        <w:tc>
          <w:tcPr>
            <w:tcW w:w="1980" w:type="dxa"/>
            <w:shd w:val="clear" w:color="auto" w:fill="auto"/>
            <w:noWrap/>
            <w:hideMark/>
          </w:tcPr>
          <w:p w14:paraId="7644E8DA" w14:textId="13C449D7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in (20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1080" w:type="dxa"/>
          </w:tcPr>
          <w:p w14:paraId="5409EBCF" w14:textId="5F803AC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;3 had 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583E9B7" w14:textId="503FC76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– 13.5</w:t>
            </w:r>
          </w:p>
        </w:tc>
        <w:tc>
          <w:tcPr>
            <w:tcW w:w="990" w:type="dxa"/>
          </w:tcPr>
          <w:p w14:paraId="19FC1C82" w14:textId="0B85B724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7.3-2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07DA84" w14:textId="43900CB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56BEF6" w14:textId="08442B6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E8C85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5BB8A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CC7DE3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AA403D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613473F2" w14:textId="163A18C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G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`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: 3: 33.3; 5: 33.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50FC2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1C3DDA7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2A8D3AA2" w14:textId="0A14A617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Howell (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1080" w:type="dxa"/>
          </w:tcPr>
          <w:p w14:paraId="1ED9F748" w14:textId="6A03AF3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6DA163B" w14:textId="39D0D0F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8.3-12.2</w:t>
            </w:r>
          </w:p>
        </w:tc>
        <w:tc>
          <w:tcPr>
            <w:tcW w:w="990" w:type="dxa"/>
          </w:tcPr>
          <w:p w14:paraId="2B6DE8EB" w14:textId="2294CF34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- 204</w:t>
            </w:r>
          </w:p>
        </w:tc>
        <w:tc>
          <w:tcPr>
            <w:tcW w:w="1080" w:type="dxa"/>
            <w:noWrap/>
            <w:hideMark/>
          </w:tcPr>
          <w:p w14:paraId="27255F4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FC54052" w14:textId="4DD5456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2D416A9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1A33D22" w14:textId="09D4B30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990" w:type="dxa"/>
            <w:noWrap/>
            <w:hideMark/>
          </w:tcPr>
          <w:p w14:paraId="2E6D1B1E" w14:textId="3FE5AE6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900" w:type="dxa"/>
            <w:noWrap/>
            <w:hideMark/>
          </w:tcPr>
          <w:p w14:paraId="2AB6189B" w14:textId="69604D2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2160" w:type="dxa"/>
            <w:noWrap/>
            <w:hideMark/>
          </w:tcPr>
          <w:p w14:paraId="26DAA97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DA3BB5B" w14:textId="137B87B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normal behavior: 33.3; mild </w:t>
            </w:r>
            <w:r w:rsidR="004C00DF">
              <w:rPr>
                <w:rFonts w:ascii="Times New Roman" w:hAnsi="Times New Roman" w:cs="Times New Roman"/>
                <w:sz w:val="18"/>
                <w:szCs w:val="18"/>
              </w:rPr>
              <w:t xml:space="preserve">(33.3) or severe (33.3)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behavioral issues: </w:t>
            </w:r>
          </w:p>
        </w:tc>
      </w:tr>
      <w:tr w:rsidR="004A1709" w:rsidRPr="000B71F3" w14:paraId="119D8532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BF2BFF4" w14:textId="56415B96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Ismail (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5F71113A" w14:textId="70B9C0B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5AE55D80" w14:textId="1AEE8AA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14:paraId="7090A1B9" w14:textId="40C246F4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9D53767" w14:textId="56C564B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03BB532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4727010" w14:textId="623CEFB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7541EEA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D6E4D0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0B8DA17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53792F2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B13810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2D29CB8E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30B9140" w14:textId="16FFE1DC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Kramer (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3CC6B7D6" w14:textId="45D3AC3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10D0159" w14:textId="4C4ABFA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2-17</w:t>
            </w:r>
          </w:p>
        </w:tc>
        <w:tc>
          <w:tcPr>
            <w:tcW w:w="990" w:type="dxa"/>
          </w:tcPr>
          <w:p w14:paraId="4876522C" w14:textId="198E3915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1</w:t>
            </w:r>
          </w:p>
        </w:tc>
        <w:tc>
          <w:tcPr>
            <w:tcW w:w="1080" w:type="dxa"/>
            <w:noWrap/>
            <w:hideMark/>
          </w:tcPr>
          <w:p w14:paraId="23C40058" w14:textId="6DB4EE5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80" w:type="dxa"/>
            <w:noWrap/>
            <w:hideMark/>
          </w:tcPr>
          <w:p w14:paraId="314DFF8B" w14:textId="5129164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810" w:type="dxa"/>
            <w:noWrap/>
            <w:hideMark/>
          </w:tcPr>
          <w:p w14:paraId="18514D97" w14:textId="3047F64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810" w:type="dxa"/>
            <w:noWrap/>
            <w:hideMark/>
          </w:tcPr>
          <w:p w14:paraId="021A6862" w14:textId="53BF2DB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990" w:type="dxa"/>
            <w:noWrap/>
            <w:hideMark/>
          </w:tcPr>
          <w:p w14:paraId="4A2338DD" w14:textId="6849F3B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900" w:type="dxa"/>
            <w:noWrap/>
            <w:hideMark/>
          </w:tcPr>
          <w:p w14:paraId="44495825" w14:textId="78168CD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2160" w:type="dxa"/>
            <w:noWrap/>
            <w:hideMark/>
          </w:tcPr>
          <w:p w14:paraId="4CC7567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64CD09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ttention deficit disorder: number NA</w:t>
            </w:r>
          </w:p>
        </w:tc>
      </w:tr>
      <w:tr w:rsidR="004A1709" w:rsidRPr="000B71F3" w14:paraId="5D312110" w14:textId="77777777" w:rsidTr="004C00DF">
        <w:trPr>
          <w:trHeight w:val="287"/>
        </w:trPr>
        <w:tc>
          <w:tcPr>
            <w:tcW w:w="1980" w:type="dxa"/>
            <w:shd w:val="clear" w:color="auto" w:fill="auto"/>
            <w:noWrap/>
            <w:hideMark/>
          </w:tcPr>
          <w:p w14:paraId="3772DFE7" w14:textId="678C7D56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in (20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1080" w:type="dxa"/>
          </w:tcPr>
          <w:p w14:paraId="181E9A58" w14:textId="0CA64D0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9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 had 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66C9755" w14:textId="6AA6407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0" w:type="dxa"/>
          </w:tcPr>
          <w:p w14:paraId="4144E165" w14:textId="77777777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981945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B237F1A" w14:textId="18B7FBE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4BCFF19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037341E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7B35EC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747024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3A2F5AD9" w14:textId="2AA1B56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D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-GOS:2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160" w:type="dxa"/>
            <w:noWrap/>
            <w:hideMark/>
          </w:tcPr>
          <w:p w14:paraId="45BD16BD" w14:textId="0E542C9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1709" w:rsidRPr="000B71F3" w14:paraId="1AE11B93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40CE4F63" w14:textId="0C72731D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in (200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080" w:type="dxa"/>
          </w:tcPr>
          <w:p w14:paraId="38F04816" w14:textId="3BE7AE3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F7B3141" w14:textId="070482F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5-15</w:t>
            </w:r>
          </w:p>
        </w:tc>
        <w:tc>
          <w:tcPr>
            <w:tcW w:w="990" w:type="dxa"/>
          </w:tcPr>
          <w:p w14:paraId="123BFB39" w14:textId="5C09BF25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6-61</w:t>
            </w:r>
          </w:p>
        </w:tc>
        <w:tc>
          <w:tcPr>
            <w:tcW w:w="1080" w:type="dxa"/>
            <w:noWrap/>
            <w:hideMark/>
          </w:tcPr>
          <w:p w14:paraId="023331F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111848A" w14:textId="65482A4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18165C8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CE79E72" w14:textId="1C89EF2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990" w:type="dxa"/>
            <w:noWrap/>
            <w:hideMark/>
          </w:tcPr>
          <w:p w14:paraId="4CB63D1B" w14:textId="72A9A34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900" w:type="dxa"/>
            <w:noWrap/>
            <w:hideMark/>
          </w:tcPr>
          <w:p w14:paraId="065321FC" w14:textId="70EAE13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2160" w:type="dxa"/>
            <w:noWrap/>
            <w:hideMark/>
          </w:tcPr>
          <w:p w14:paraId="3E4B669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DAC530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7BB3BEA7" w14:textId="77777777" w:rsidTr="004C00DF">
        <w:trPr>
          <w:trHeight w:val="287"/>
        </w:trPr>
        <w:tc>
          <w:tcPr>
            <w:tcW w:w="1980" w:type="dxa"/>
            <w:shd w:val="clear" w:color="auto" w:fill="auto"/>
            <w:noWrap/>
            <w:hideMark/>
          </w:tcPr>
          <w:p w14:paraId="48EB9A4A" w14:textId="6F0175DB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in (20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5</w:t>
            </w:r>
          </w:p>
        </w:tc>
        <w:tc>
          <w:tcPr>
            <w:tcW w:w="1080" w:type="dxa"/>
          </w:tcPr>
          <w:p w14:paraId="274776D4" w14:textId="45B6723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6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20 had R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B15D4AC" w14:textId="532197E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- 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</w:tcPr>
          <w:p w14:paraId="76BFBD3E" w14:textId="34FBC7D9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93A5166" w14:textId="2B0EF87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080" w:type="dxa"/>
            <w:noWrap/>
            <w:hideMark/>
          </w:tcPr>
          <w:p w14:paraId="5D51A433" w14:textId="7DCFF5B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810" w:type="dxa"/>
            <w:noWrap/>
            <w:hideMark/>
          </w:tcPr>
          <w:p w14:paraId="201512D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37FB10B" w14:textId="37A48A1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990" w:type="dxa"/>
            <w:noWrap/>
            <w:hideMark/>
          </w:tcPr>
          <w:p w14:paraId="34B7DA06" w14:textId="3E52CB5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900" w:type="dxa"/>
            <w:noWrap/>
            <w:hideMark/>
          </w:tcPr>
          <w:p w14:paraId="0C33E8A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3E712BA8" w14:textId="6A2C1B2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-GOS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: 1: 30.8; 2: 15.4; 3: 38.5; 4: 15.4</w:t>
            </w:r>
          </w:p>
        </w:tc>
        <w:tc>
          <w:tcPr>
            <w:tcW w:w="2160" w:type="dxa"/>
            <w:noWrap/>
            <w:hideMark/>
          </w:tcPr>
          <w:p w14:paraId="16A48F78" w14:textId="4E3F880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1709" w:rsidRPr="000B71F3" w14:paraId="2F8AF91B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39A60454" w14:textId="04F7CBF0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Kra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0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8</w:t>
            </w:r>
          </w:p>
        </w:tc>
        <w:tc>
          <w:tcPr>
            <w:tcW w:w="1080" w:type="dxa"/>
          </w:tcPr>
          <w:p w14:paraId="3AF4478B" w14:textId="7D49E8A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5294C0E" w14:textId="4ACE102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</w:tcPr>
          <w:p w14:paraId="1093E9D6" w14:textId="1A7CF51E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1</w:t>
            </w:r>
          </w:p>
        </w:tc>
        <w:tc>
          <w:tcPr>
            <w:tcW w:w="1080" w:type="dxa"/>
            <w:noWrap/>
            <w:hideMark/>
          </w:tcPr>
          <w:p w14:paraId="369166B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31EF1E6" w14:textId="1B5667B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810" w:type="dxa"/>
            <w:noWrap/>
            <w:hideMark/>
          </w:tcPr>
          <w:p w14:paraId="5532AF7D" w14:textId="2DAE85F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810" w:type="dxa"/>
            <w:noWrap/>
            <w:hideMark/>
          </w:tcPr>
          <w:p w14:paraId="14832B54" w14:textId="554E08A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990" w:type="dxa"/>
            <w:noWrap/>
            <w:hideMark/>
          </w:tcPr>
          <w:p w14:paraId="0721E2A0" w14:textId="76D144E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900" w:type="dxa"/>
            <w:noWrap/>
            <w:hideMark/>
          </w:tcPr>
          <w:p w14:paraId="39FFD4F0" w14:textId="71236B1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60" w:type="dxa"/>
            <w:noWrap/>
            <w:hideMark/>
          </w:tcPr>
          <w:p w14:paraId="2698D99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0E09753" w14:textId="391B8E0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evere ADHD: 50</w:t>
            </w:r>
          </w:p>
        </w:tc>
      </w:tr>
      <w:tr w:rsidR="004A1709" w:rsidRPr="000B71F3" w14:paraId="6C1E6C28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1835BED" w14:textId="74256DB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Riv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Coppola (20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12749D80" w14:textId="4625B93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62025A95" w14:textId="5E4F673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 -9</w:t>
            </w:r>
          </w:p>
        </w:tc>
        <w:tc>
          <w:tcPr>
            <w:tcW w:w="990" w:type="dxa"/>
          </w:tcPr>
          <w:p w14:paraId="2E89CED6" w14:textId="0E97FE6A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3730FC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031A3A4" w14:textId="5CD6A60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6B5FB84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22E9C3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12CE5F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27E2C37" w14:textId="522C25F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60" w:type="dxa"/>
            <w:noWrap/>
            <w:hideMark/>
          </w:tcPr>
          <w:p w14:paraId="0D72EF6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D572FD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4D217B1B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6281DCF" w14:textId="59BADD92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aito (200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7</w:t>
            </w:r>
          </w:p>
        </w:tc>
        <w:tc>
          <w:tcPr>
            <w:tcW w:w="1080" w:type="dxa"/>
          </w:tcPr>
          <w:p w14:paraId="6D87DDBE" w14:textId="303EE6D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0AF9C4D5" w14:textId="27376CC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7 - 10</w:t>
            </w:r>
          </w:p>
        </w:tc>
        <w:tc>
          <w:tcPr>
            <w:tcW w:w="990" w:type="dxa"/>
          </w:tcPr>
          <w:p w14:paraId="1AF34D18" w14:textId="5D8A64E7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- 120</w:t>
            </w:r>
          </w:p>
        </w:tc>
        <w:tc>
          <w:tcPr>
            <w:tcW w:w="1080" w:type="dxa"/>
            <w:noWrap/>
            <w:hideMark/>
          </w:tcPr>
          <w:p w14:paraId="7102BCE4" w14:textId="42073F2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1080" w:type="dxa"/>
            <w:noWrap/>
            <w:hideMark/>
          </w:tcPr>
          <w:p w14:paraId="11157A08" w14:textId="3DC6EA5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10" w:type="dxa"/>
            <w:noWrap/>
            <w:hideMark/>
          </w:tcPr>
          <w:p w14:paraId="7FF73A7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A8B55A7" w14:textId="4B5F618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5E61C0E8" w14:textId="3BEB426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67326AEE" w14:textId="02BA30B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60" w:type="dxa"/>
            <w:noWrap/>
            <w:hideMark/>
          </w:tcPr>
          <w:p w14:paraId="143D26D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907118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68914DD3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187C8CDC" w14:textId="1A99DD12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ato (20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080" w:type="dxa"/>
          </w:tcPr>
          <w:p w14:paraId="50E988B7" w14:textId="782AB5F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58DCB648" w14:textId="145569F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17D4D914" w14:textId="474944AB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1A8F3DD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443D5B8" w14:textId="131971B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396AB64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DE0AC9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F4A306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C2F38C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5AA1287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399593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68618CBF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2963966F" w14:textId="374DFD88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hyu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1080" w:type="dxa"/>
          </w:tcPr>
          <w:p w14:paraId="5C2FEDF8" w14:textId="57BA038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98F83AE" w14:textId="2BCFB1E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 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90" w:type="dxa"/>
          </w:tcPr>
          <w:p w14:paraId="08BB88C0" w14:textId="138EFFC5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299572D" w14:textId="7326F4B1" w:rsidR="005302EE" w:rsidRPr="005302EE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0" w:type="dxa"/>
            <w:noWrap/>
            <w:hideMark/>
          </w:tcPr>
          <w:p w14:paraId="6FB22938" w14:textId="252D6F6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810" w:type="dxa"/>
            <w:noWrap/>
            <w:hideMark/>
          </w:tcPr>
          <w:p w14:paraId="20E43B5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EC42A2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692F070" w14:textId="5B17A9D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900" w:type="dxa"/>
            <w:noWrap/>
            <w:hideMark/>
          </w:tcPr>
          <w:p w14:paraId="7E1EEEB2" w14:textId="35DAAA3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2160" w:type="dxa"/>
            <w:noWrap/>
            <w:hideMark/>
          </w:tcPr>
          <w:p w14:paraId="03B8262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A9CEAB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6676568E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1616C62" w14:textId="2803A4CA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Okumu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0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9</w:t>
            </w:r>
          </w:p>
        </w:tc>
        <w:tc>
          <w:tcPr>
            <w:tcW w:w="1080" w:type="dxa"/>
          </w:tcPr>
          <w:p w14:paraId="7FE928AC" w14:textId="5BCD67B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67DBB25F" w14:textId="59E8BE1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-8</w:t>
            </w:r>
          </w:p>
        </w:tc>
        <w:tc>
          <w:tcPr>
            <w:tcW w:w="990" w:type="dxa"/>
          </w:tcPr>
          <w:p w14:paraId="671E671D" w14:textId="5C9310CF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41A9592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8CE593E" w14:textId="20C1D4E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3F426B80" w14:textId="47118D9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7222EE6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11FFA1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02CB4CE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C522B5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756426B" w14:textId="0771B45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ild conduct disorder/oppositional behavior: 50</w:t>
            </w:r>
          </w:p>
        </w:tc>
      </w:tr>
      <w:tr w:rsidR="004A1709" w:rsidRPr="000B71F3" w14:paraId="40ECFE20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4E37BBF" w14:textId="127FA1D7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ingh (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080" w:type="dxa"/>
          </w:tcPr>
          <w:p w14:paraId="231C9D8B" w14:textId="721186F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0A902FA6" w14:textId="50D143A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- 10</w:t>
            </w:r>
          </w:p>
        </w:tc>
        <w:tc>
          <w:tcPr>
            <w:tcW w:w="990" w:type="dxa"/>
          </w:tcPr>
          <w:p w14:paraId="4054162D" w14:textId="1999D40D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8-20</w:t>
            </w:r>
          </w:p>
        </w:tc>
        <w:tc>
          <w:tcPr>
            <w:tcW w:w="1080" w:type="dxa"/>
            <w:noWrap/>
            <w:hideMark/>
          </w:tcPr>
          <w:p w14:paraId="12B0AD61" w14:textId="612D9FE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1EF8132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E04238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FD4A44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BAEF948" w14:textId="0C0CC6A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129E0FB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54CD505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39025A5" w14:textId="3021642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DHD: 50</w:t>
            </w:r>
          </w:p>
        </w:tc>
      </w:tr>
      <w:tr w:rsidR="004A1709" w:rsidRPr="000B71F3" w14:paraId="16050894" w14:textId="77777777" w:rsidTr="004C00DF">
        <w:trPr>
          <w:trHeight w:val="287"/>
        </w:trPr>
        <w:tc>
          <w:tcPr>
            <w:tcW w:w="1980" w:type="dxa"/>
            <w:shd w:val="clear" w:color="auto" w:fill="auto"/>
            <w:noWrap/>
            <w:hideMark/>
          </w:tcPr>
          <w:p w14:paraId="5EDDF4AE" w14:textId="7B7F4EE9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Patil (20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</w:tcPr>
          <w:p w14:paraId="49C3D8D6" w14:textId="4FEC549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9EA1F92" w14:textId="071D72E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3 - 15</w:t>
            </w:r>
          </w:p>
        </w:tc>
        <w:tc>
          <w:tcPr>
            <w:tcW w:w="990" w:type="dxa"/>
          </w:tcPr>
          <w:p w14:paraId="593F2A08" w14:textId="51AEFB14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3755D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EE5E63C" w14:textId="2E5C335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BE7BA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9B09DE" w14:textId="222A62F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D64CB5" w14:textId="4F22F60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49AB65" w14:textId="0B44ED5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5413468" w14:textId="285615F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G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`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: 5: 5; 4: 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; 2: 33.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845725" w14:textId="556AF45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hyperactive: 33.5; behavioral issues: 25</w:t>
            </w:r>
          </w:p>
        </w:tc>
      </w:tr>
      <w:tr w:rsidR="004A1709" w:rsidRPr="000B71F3" w14:paraId="44428FD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5A26CF3C" w14:textId="59DCDB4D" w:rsidR="005302EE" w:rsidRPr="00A32A69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Uchida (20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080" w:type="dxa"/>
          </w:tcPr>
          <w:p w14:paraId="50E0624A" w14:textId="3834969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31233227" w14:textId="0FCEC15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</w:tcPr>
          <w:p w14:paraId="11F5EC6C" w14:textId="54BC829D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41AAA0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DF9D9D5" w14:textId="5B32F62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7526B3E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8D11BCE" w14:textId="032C728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39249B2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4C6127E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644584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6FB7EB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ttention impairment/social disorder</w:t>
            </w:r>
          </w:p>
        </w:tc>
      </w:tr>
      <w:tr w:rsidR="004A1709" w:rsidRPr="000B71F3" w14:paraId="0086B3D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4895004C" w14:textId="25E8CEAF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tredny (20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080" w:type="dxa"/>
          </w:tcPr>
          <w:p w14:paraId="46D3AEF3" w14:textId="5482D42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4829967" w14:textId="09DC1F3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7AB58719" w14:textId="7E85CA28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BEDF7C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3468D65" w14:textId="4D1AA7E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44AB0CD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1189A4D" w14:textId="12A79F4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57E4790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303E18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76EFC5A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77F11DA" w14:textId="4395811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ttention impairment</w:t>
            </w:r>
            <w:r w:rsidR="004A17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/behavioral issues</w:t>
            </w:r>
          </w:p>
        </w:tc>
      </w:tr>
      <w:tr w:rsidR="004A1709" w:rsidRPr="000B71F3" w14:paraId="74F4707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4AADDEF3" w14:textId="6E25D8FE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rou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080" w:type="dxa"/>
          </w:tcPr>
          <w:p w14:paraId="000975F9" w14:textId="3A11FB8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5087C01E" w14:textId="5CA751E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0120F6A2" w14:textId="7824C42A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3F84179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98A2C03" w14:textId="5987231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54C74A5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C7C41A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5F061A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1DF8C1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80E970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2C4389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</w:tr>
      <w:tr w:rsidR="004A1709" w:rsidRPr="000B71F3" w14:paraId="7144C5E0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08B8043" w14:textId="04239EE3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orita (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080" w:type="dxa"/>
          </w:tcPr>
          <w:p w14:paraId="37310FC6" w14:textId="5EEBC46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3879C9B6" w14:textId="19FF117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14:paraId="39932420" w14:textId="4690F808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09DC48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F8A7B44" w14:textId="3059A58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1EA7A6F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0BCFB3E" w14:textId="7A30487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0CFF452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80BC10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35F912A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F4DFDE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0165AE7A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76681EFA" w14:textId="33996980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ikaeloff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(200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068EB73A" w14:textId="15D9C8F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14:paraId="229F937F" w14:textId="694D112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4-11</w:t>
            </w:r>
          </w:p>
        </w:tc>
        <w:tc>
          <w:tcPr>
            <w:tcW w:w="990" w:type="dxa"/>
          </w:tcPr>
          <w:p w14:paraId="40FE5D74" w14:textId="1BD1D0B8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- 84</w:t>
            </w:r>
          </w:p>
        </w:tc>
        <w:tc>
          <w:tcPr>
            <w:tcW w:w="1080" w:type="dxa"/>
            <w:noWrap/>
            <w:hideMark/>
          </w:tcPr>
          <w:p w14:paraId="412FC88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12C6DE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081441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A1DBB8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1B1464C" w14:textId="2959EDC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68E2C5D2" w14:textId="7A04BE3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60" w:type="dxa"/>
            <w:noWrap/>
            <w:hideMark/>
          </w:tcPr>
          <w:p w14:paraId="5ECBFEE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2FFAAAE" w14:textId="03F95B4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ggression/agitation: 71.4; apathy/withdrawal: 28.6</w:t>
            </w:r>
          </w:p>
        </w:tc>
      </w:tr>
      <w:tr w:rsidR="004A1709" w:rsidRPr="000B71F3" w14:paraId="400D3FAD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34E3218A" w14:textId="28FF2F2A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Ueda (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1080" w:type="dxa"/>
          </w:tcPr>
          <w:p w14:paraId="2C467FC1" w14:textId="5F0015C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584446F0" w14:textId="4C984E6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8 - 18</w:t>
            </w:r>
          </w:p>
        </w:tc>
        <w:tc>
          <w:tcPr>
            <w:tcW w:w="990" w:type="dxa"/>
          </w:tcPr>
          <w:p w14:paraId="28E8107E" w14:textId="4623937F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- 240</w:t>
            </w:r>
          </w:p>
        </w:tc>
        <w:tc>
          <w:tcPr>
            <w:tcW w:w="1080" w:type="dxa"/>
            <w:noWrap/>
            <w:hideMark/>
          </w:tcPr>
          <w:p w14:paraId="2EB1D4BC" w14:textId="4BF1B71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773AF96D" w14:textId="396AA96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2C7FAF3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9721BD0" w14:textId="57B798B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noWrap/>
            <w:hideMark/>
          </w:tcPr>
          <w:p w14:paraId="69A1C8EF" w14:textId="4D1FCAE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7EA678E0" w14:textId="13F22FC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60" w:type="dxa"/>
            <w:noWrap/>
            <w:hideMark/>
          </w:tcPr>
          <w:p w14:paraId="5378137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08FEA97" w14:textId="102FC70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ggression/agitation: 50</w:t>
            </w:r>
          </w:p>
        </w:tc>
      </w:tr>
      <w:tr w:rsidR="004A1709" w:rsidRPr="000B71F3" w14:paraId="199F436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57509EBF" w14:textId="5967BE60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Okanis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080" w:type="dxa"/>
          </w:tcPr>
          <w:p w14:paraId="3C0C3213" w14:textId="21516AC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2B52131F" w14:textId="0A05811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0BEAE94C" w14:textId="05AA0577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49DC4E6F" w14:textId="130A1C6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23B9D38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AF4249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32D03E1" w14:textId="05EFE7C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20FACA1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5026EDC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007CD1F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F8F04E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</w:tr>
      <w:tr w:rsidR="004A1709" w:rsidRPr="000B71F3" w14:paraId="08D2322B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DE995C5" w14:textId="7A8192C9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Peng (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080" w:type="dxa"/>
          </w:tcPr>
          <w:p w14:paraId="35849C33" w14:textId="4B79760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4D9914D7" w14:textId="103632D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 xml:space="preserve">1.5 - 13 </w:t>
            </w:r>
          </w:p>
        </w:tc>
        <w:tc>
          <w:tcPr>
            <w:tcW w:w="990" w:type="dxa"/>
          </w:tcPr>
          <w:p w14:paraId="2A200218" w14:textId="709C8AFD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6-40</w:t>
            </w:r>
          </w:p>
        </w:tc>
        <w:tc>
          <w:tcPr>
            <w:tcW w:w="1080" w:type="dxa"/>
            <w:noWrap/>
            <w:hideMark/>
          </w:tcPr>
          <w:p w14:paraId="019B108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4D4EAEC" w14:textId="5F9C2AD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810" w:type="dxa"/>
            <w:noWrap/>
            <w:hideMark/>
          </w:tcPr>
          <w:p w14:paraId="6745333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4CA449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EB55BC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4E8E806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BE03E6A" w14:textId="75C38BB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: 0: 42.9; 1: 14.3; 3: 28.6; 4: 14.3</w:t>
            </w:r>
          </w:p>
        </w:tc>
        <w:tc>
          <w:tcPr>
            <w:tcW w:w="2160" w:type="dxa"/>
            <w:noWrap/>
            <w:hideMark/>
          </w:tcPr>
          <w:p w14:paraId="74C74A4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7437206F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2DB44D6" w14:textId="5C19F869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Basso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080" w:type="dxa"/>
          </w:tcPr>
          <w:p w14:paraId="4D5A2082" w14:textId="0DB1FDC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05E5EF4A" w14:textId="0A4A0428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0E8FF614" w14:textId="2AF50BD5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0</w:t>
            </w:r>
          </w:p>
        </w:tc>
        <w:tc>
          <w:tcPr>
            <w:tcW w:w="1080" w:type="dxa"/>
            <w:noWrap/>
            <w:hideMark/>
          </w:tcPr>
          <w:p w14:paraId="54057A50" w14:textId="69D4F813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7132280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C357925" w14:textId="2A3DDB1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1A753EB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EF37D6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E1F5FA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4A4F46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74063B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7A0C242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1E4399D" w14:textId="752443F5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Jain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080" w:type="dxa"/>
          </w:tcPr>
          <w:p w14:paraId="69450E08" w14:textId="0061923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319F2299" w14:textId="548E2B0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4 -15</w:t>
            </w:r>
          </w:p>
        </w:tc>
        <w:tc>
          <w:tcPr>
            <w:tcW w:w="990" w:type="dxa"/>
          </w:tcPr>
          <w:p w14:paraId="090E36BF" w14:textId="4092F510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4-19</w:t>
            </w:r>
          </w:p>
        </w:tc>
        <w:tc>
          <w:tcPr>
            <w:tcW w:w="1080" w:type="dxa"/>
            <w:noWrap/>
            <w:hideMark/>
          </w:tcPr>
          <w:p w14:paraId="5467CF1C" w14:textId="220A508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080" w:type="dxa"/>
            <w:noWrap/>
            <w:hideMark/>
          </w:tcPr>
          <w:p w14:paraId="2D814B4D" w14:textId="00BF2E3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810" w:type="dxa"/>
            <w:noWrap/>
            <w:hideMark/>
          </w:tcPr>
          <w:p w14:paraId="5432928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32D134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34A2FE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01CEDA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0D65B7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A7EB8D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6CFBF296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3ED3DF1C" w14:textId="27C53948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ivathanu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080" w:type="dxa"/>
          </w:tcPr>
          <w:p w14:paraId="1F7C074B" w14:textId="3A32F01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7A652EB" w14:textId="6D1583B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001B17AF" w14:textId="340599AF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080" w:type="dxa"/>
            <w:noWrap/>
            <w:hideMark/>
          </w:tcPr>
          <w:p w14:paraId="7C117158" w14:textId="415CED8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4436395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F42F940" w14:textId="2510AC4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7760F7F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E16D344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CB3CB9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897462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160" w:type="dxa"/>
            <w:noWrap/>
            <w:hideMark/>
          </w:tcPr>
          <w:p w14:paraId="2E6B83F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7E59E58D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18965A35" w14:textId="07897F4D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Luo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080" w:type="dxa"/>
          </w:tcPr>
          <w:p w14:paraId="070C4B96" w14:textId="4F309CD6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219FE3F2" w14:textId="6D6B951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0" w:type="dxa"/>
          </w:tcPr>
          <w:p w14:paraId="7E47B064" w14:textId="127E1C1B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708D094" w14:textId="0EAFA2B0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3836AAA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43D062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42114C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427DD2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85B20F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B0C85BD" w14:textId="4E1B1224" w:rsidR="005302EE" w:rsidRPr="000B71F3" w:rsidRDefault="0060369B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5302EE" w:rsidRPr="000B71F3">
              <w:rPr>
                <w:rFonts w:ascii="Times New Roman" w:hAnsi="Times New Roman" w:cs="Times New Roman"/>
                <w:sz w:val="18"/>
                <w:szCs w:val="18"/>
              </w:rPr>
              <w:t>elayed motor, social and verbal development</w:t>
            </w:r>
          </w:p>
        </w:tc>
        <w:tc>
          <w:tcPr>
            <w:tcW w:w="2160" w:type="dxa"/>
            <w:noWrap/>
            <w:hideMark/>
          </w:tcPr>
          <w:p w14:paraId="6A736D9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</w:tc>
      </w:tr>
      <w:tr w:rsidR="004A1709" w:rsidRPr="000B71F3" w14:paraId="78FF176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59C8441D" w14:textId="31F27535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Perulli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080" w:type="dxa"/>
          </w:tcPr>
          <w:p w14:paraId="3DFB56CE" w14:textId="16FD8BB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3756D0A" w14:textId="5344873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7CB6A8B4" w14:textId="58323ADD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D632927" w14:textId="0300FB8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hideMark/>
          </w:tcPr>
          <w:p w14:paraId="502E84F3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3AF389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419E7CC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0DE3DC6" w14:textId="0BAD33FA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28F4A56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hideMark/>
          </w:tcPr>
          <w:p w14:paraId="4C7A3D6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892823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1D2AB62B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6D31C23A" w14:textId="623AD9E5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Baba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080" w:type="dxa"/>
          </w:tcPr>
          <w:p w14:paraId="58DFAB85" w14:textId="17E6D53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5862A9BA" w14:textId="0704822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0245363F" w14:textId="12EC0AA2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50659BC2" w14:textId="57BD34D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6515344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983304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8DF0AC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FAC393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D1B1E0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45B33A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9DA64E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30233684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A9B5EE6" w14:textId="718EE50B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Horino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080" w:type="dxa"/>
          </w:tcPr>
          <w:p w14:paraId="54229D33" w14:textId="5EF482D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B28AAD2" w14:textId="5300FF75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4 - 8</w:t>
            </w:r>
          </w:p>
        </w:tc>
        <w:tc>
          <w:tcPr>
            <w:tcW w:w="990" w:type="dxa"/>
          </w:tcPr>
          <w:p w14:paraId="6745D4DD" w14:textId="30832065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18D44E5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3CD4302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490657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02905EFF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798FFED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39F162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9215B56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FB9E08A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55890BE7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51EF275D" w14:textId="3D15D2F8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Sculier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080" w:type="dxa"/>
          </w:tcPr>
          <w:p w14:paraId="3CB8AE6C" w14:textId="007F900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C682BED" w14:textId="685512A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1D8D220F" w14:textId="64C2A761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60</w:t>
            </w:r>
          </w:p>
        </w:tc>
        <w:tc>
          <w:tcPr>
            <w:tcW w:w="1080" w:type="dxa"/>
            <w:noWrap/>
            <w:hideMark/>
          </w:tcPr>
          <w:p w14:paraId="3ED2F07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D5FCE4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F79A42F" w14:textId="23ACA0EE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810" w:type="dxa"/>
            <w:noWrap/>
            <w:hideMark/>
          </w:tcPr>
          <w:p w14:paraId="189C548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062798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CDD37B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DB025A0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9A04E68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1CD87542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059A6FDE" w14:textId="6B29CC6F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Wu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080" w:type="dxa"/>
          </w:tcPr>
          <w:p w14:paraId="1D56F755" w14:textId="69517B24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72A118D" w14:textId="22BA7B9F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6B517352" w14:textId="1DC74D12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9724ABC" w14:textId="0527B6F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="004A170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1080" w:type="dxa"/>
            <w:noWrap/>
            <w:hideMark/>
          </w:tcPr>
          <w:p w14:paraId="60A9EB22" w14:textId="5FA3A2E2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810" w:type="dxa"/>
            <w:noWrap/>
            <w:hideMark/>
          </w:tcPr>
          <w:p w14:paraId="71AE5336" w14:textId="30A6825C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810" w:type="dxa"/>
            <w:noWrap/>
            <w:hideMark/>
          </w:tcPr>
          <w:p w14:paraId="47BB32F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39FA47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E756EE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A2C6F8F" w14:textId="620BA280" w:rsidR="005302EE" w:rsidRPr="000B71F3" w:rsidRDefault="0060369B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="005302EE" w:rsidRPr="000B71F3">
              <w:rPr>
                <w:rFonts w:ascii="Times New Roman" w:hAnsi="Times New Roman" w:cs="Times New Roman"/>
                <w:sz w:val="18"/>
                <w:szCs w:val="18"/>
              </w:rPr>
              <w:t>egetative state: 16.9</w:t>
            </w:r>
          </w:p>
        </w:tc>
        <w:tc>
          <w:tcPr>
            <w:tcW w:w="2160" w:type="dxa"/>
            <w:noWrap/>
            <w:hideMark/>
          </w:tcPr>
          <w:p w14:paraId="65C07A0B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A1709" w:rsidRPr="000B71F3" w14:paraId="1DBC8C71" w14:textId="77777777" w:rsidTr="004C00DF">
        <w:trPr>
          <w:trHeight w:val="287"/>
        </w:trPr>
        <w:tc>
          <w:tcPr>
            <w:tcW w:w="1980" w:type="dxa"/>
            <w:noWrap/>
            <w:hideMark/>
          </w:tcPr>
          <w:p w14:paraId="371728F0" w14:textId="0B085947" w:rsidR="005302EE" w:rsidRPr="00440F1F" w:rsidRDefault="005302EE" w:rsidP="00146E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83D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^</w:t>
            </w: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Iizuka (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80" w:type="dxa"/>
          </w:tcPr>
          <w:p w14:paraId="438C31D9" w14:textId="0EBA8B2B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43; 2 had NO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900" w:type="dxa"/>
          </w:tcPr>
          <w:p w14:paraId="330C33A5" w14:textId="67255781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B9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61EB21DE" w14:textId="6CDADEC4" w:rsidR="005302EE" w:rsidRPr="007C7934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934">
              <w:rPr>
                <w:rFonts w:ascii="Times New Roman" w:hAnsi="Times New Roman" w:cs="Times New Roman"/>
                <w:sz w:val="18"/>
                <w:szCs w:val="18"/>
              </w:rPr>
              <w:t>6-111</w:t>
            </w:r>
          </w:p>
        </w:tc>
        <w:tc>
          <w:tcPr>
            <w:tcW w:w="1080" w:type="dxa"/>
            <w:noWrap/>
            <w:hideMark/>
          </w:tcPr>
          <w:p w14:paraId="61EC4279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FBF0695" w14:textId="03D205DD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1E6C47D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B0BCD8E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ED99601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C5C80E7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3C9DDE8" w14:textId="11FE5269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: 0: 50; 5: 50</w:t>
            </w:r>
          </w:p>
        </w:tc>
        <w:tc>
          <w:tcPr>
            <w:tcW w:w="2160" w:type="dxa"/>
            <w:noWrap/>
            <w:hideMark/>
          </w:tcPr>
          <w:p w14:paraId="0252EBC5" w14:textId="77777777" w:rsidR="005302EE" w:rsidRPr="000B71F3" w:rsidRDefault="005302EE" w:rsidP="0014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1F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56410A74" w14:textId="281EF79A" w:rsidR="00AD3520" w:rsidRDefault="00AD3520"/>
    <w:p w14:paraId="1A60B105" w14:textId="470DA470" w:rsidR="000B71F3" w:rsidRDefault="00D5153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B9B1F2" wp14:editId="51523F74">
                <wp:simplePos x="0" y="0"/>
                <wp:positionH relativeFrom="column">
                  <wp:posOffset>-685800</wp:posOffset>
                </wp:positionH>
                <wp:positionV relativeFrom="paragraph">
                  <wp:posOffset>340251</wp:posOffset>
                </wp:positionV>
                <wp:extent cx="9410700" cy="1935480"/>
                <wp:effectExtent l="0" t="0" r="0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00" cy="1935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D63C2A" w14:textId="1EB94A3F" w:rsidR="000B71F3" w:rsidRPr="00083D67" w:rsidRDefault="0034046A" w:rsidP="000B71F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Hlk118655549"/>
                            <w:r w:rsidRPr="00083D67">
                              <w:rPr>
                                <w:rFonts w:ascii="Times New Roman" w:hAnsi="Times New Roman" w:cs="Times New Roman"/>
                              </w:rPr>
                              <w:t xml:space="preserve">NORSE, new-onset refractory status epilepticus; </w:t>
                            </w:r>
                            <w:r w:rsidR="00B64C40">
                              <w:rPr>
                                <w:rFonts w:ascii="Times New Roman" w:hAnsi="Times New Roman" w:cs="Times New Roman"/>
                              </w:rPr>
                              <w:t xml:space="preserve">ADHD, attention-deficit hyperactivity disorder; </w:t>
                            </w:r>
                            <w:r w:rsidR="000B71F3" w:rsidRPr="00083D67">
                              <w:rPr>
                                <w:rFonts w:ascii="Times New Roman" w:hAnsi="Times New Roman" w:cs="Times New Roman"/>
                              </w:rPr>
                              <w:t xml:space="preserve">ASM, anti-seizure medications; </w:t>
                            </w:r>
                            <w:r w:rsidR="00083D67" w:rsidRPr="00083D67">
                              <w:rPr>
                                <w:rFonts w:ascii="Times New Roman" w:hAnsi="Times New Roman" w:cs="Times New Roman"/>
                              </w:rPr>
                              <w:t xml:space="preserve">CGI-I, Clinical Global Impressions of Improvement Scale; CGI-C, CGI-communication; CGI-A, CGI-autonomy; CGI-B, CGI-behavior; </w:t>
                            </w:r>
                            <w:r w:rsidR="00C25BC6">
                              <w:rPr>
                                <w:rFonts w:ascii="Times New Roman" w:hAnsi="Times New Roman" w:cs="Times New Roman"/>
                              </w:rPr>
                              <w:t>p-</w:t>
                            </w:r>
                            <w:r w:rsidR="000B71F3" w:rsidRPr="00083D67">
                              <w:rPr>
                                <w:rFonts w:ascii="Times New Roman" w:hAnsi="Times New Roman" w:cs="Times New Roman"/>
                              </w:rPr>
                              <w:t xml:space="preserve">GOS, </w:t>
                            </w:r>
                            <w:r w:rsidR="00C25BC6">
                              <w:rPr>
                                <w:rFonts w:ascii="Times New Roman" w:hAnsi="Times New Roman" w:cs="Times New Roman"/>
                              </w:rPr>
                              <w:t xml:space="preserve">pediatric </w:t>
                            </w:r>
                            <w:r w:rsidR="000B71F3" w:rsidRPr="00083D67">
                              <w:rPr>
                                <w:rFonts w:ascii="Times New Roman" w:hAnsi="Times New Roman" w:cs="Times New Roman"/>
                              </w:rPr>
                              <w:t xml:space="preserve">Glasgow Outcome Score; </w:t>
                            </w:r>
                            <w:r w:rsidR="00C25BC6">
                              <w:rPr>
                                <w:rFonts w:ascii="Times New Roman" w:hAnsi="Times New Roman" w:cs="Times New Roman"/>
                              </w:rPr>
                              <w:t xml:space="preserve">GOS`, Glasgow Outcome Score; </w:t>
                            </w:r>
                            <w:r w:rsidR="004F5A28">
                              <w:rPr>
                                <w:rFonts w:ascii="Times New Roman" w:hAnsi="Times New Roman" w:cs="Times New Roman"/>
                              </w:rPr>
                              <w:t xml:space="preserve">G-tube, gastrostomy tube; </w:t>
                            </w:r>
                            <w:proofErr w:type="spellStart"/>
                            <w:r w:rsidR="00430C0F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  <w:r w:rsidR="0064090B"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  <w:proofErr w:type="spellEnd"/>
                            <w:r w:rsidR="00430C0F">
                              <w:rPr>
                                <w:rFonts w:ascii="Times New Roman" w:hAnsi="Times New Roman" w:cs="Times New Roman"/>
                              </w:rPr>
                              <w:t xml:space="preserve">, months; </w:t>
                            </w:r>
                            <w:proofErr w:type="spellStart"/>
                            <w:r w:rsidR="000B71F3" w:rsidRPr="00083D67">
                              <w:rPr>
                                <w:rFonts w:ascii="Times New Roman" w:hAnsi="Times New Roman" w:cs="Times New Roman"/>
                              </w:rPr>
                              <w:t>mRS</w:t>
                            </w:r>
                            <w:proofErr w:type="spellEnd"/>
                            <w:r w:rsidR="000B71F3" w:rsidRPr="00083D67">
                              <w:rPr>
                                <w:rFonts w:ascii="Times New Roman" w:hAnsi="Times New Roman" w:cs="Times New Roman"/>
                              </w:rPr>
                              <w:t xml:space="preserve">, modified Rankin scale; </w:t>
                            </w:r>
                            <w:r w:rsidR="004F5A28">
                              <w:rPr>
                                <w:rFonts w:ascii="Times New Roman" w:hAnsi="Times New Roman" w:cs="Times New Roman"/>
                              </w:rPr>
                              <w:t xml:space="preserve">NA, not available; </w:t>
                            </w:r>
                            <w:r w:rsidR="00D8380E">
                              <w:rPr>
                                <w:rFonts w:ascii="Times New Roman" w:hAnsi="Times New Roman" w:cs="Times New Roman"/>
                              </w:rPr>
                              <w:t>PCP</w:t>
                            </w:r>
                            <w:r w:rsidR="005B6AB3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="00D8380E">
                              <w:rPr>
                                <w:rFonts w:ascii="Times New Roman" w:hAnsi="Times New Roman" w:cs="Times New Roman"/>
                              </w:rPr>
                              <w:t xml:space="preserve">S, </w:t>
                            </w:r>
                            <w:r w:rsidR="00D8380E" w:rsidRPr="00D8380E">
                              <w:rPr>
                                <w:rFonts w:ascii="Times New Roman" w:hAnsi="Times New Roman" w:cs="Times New Roman"/>
                              </w:rPr>
                              <w:t xml:space="preserve">Pediatric Cerebral Performance </w:t>
                            </w:r>
                            <w:r w:rsidR="005B6AB3">
                              <w:rPr>
                                <w:rFonts w:ascii="Times New Roman" w:hAnsi="Times New Roman" w:cs="Times New Roman"/>
                              </w:rPr>
                              <w:t>Category Scale</w:t>
                            </w:r>
                            <w:r w:rsidR="00D8380E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4F5A28">
                              <w:rPr>
                                <w:rFonts w:ascii="Times New Roman" w:hAnsi="Times New Roman" w:cs="Times New Roman"/>
                              </w:rPr>
                              <w:t>RSE, refractory status epilepticus</w:t>
                            </w:r>
                          </w:p>
                          <w:bookmarkEnd w:id="0"/>
                          <w:p w14:paraId="526FF2CC" w14:textId="5A2710C4" w:rsidR="005302EE" w:rsidRPr="005302EE" w:rsidRDefault="005302EE" w:rsidP="000B71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53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centage of seizure-free patients</w:t>
                            </w:r>
                          </w:p>
                          <w:p w14:paraId="38CF0C39" w14:textId="4E5F30C5" w:rsidR="000B71F3" w:rsidRPr="00412CC0" w:rsidRDefault="000B71F3" w:rsidP="000B71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egend for</w:t>
                            </w:r>
                            <w:r w:rsidR="00C25B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-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OS: 1: </w:t>
                            </w:r>
                            <w:r w:rsidR="00430C0F"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ood recovery; 2: moderate disability; 3: severe disability; 4: persistent vegetative state</w:t>
                            </w:r>
                          </w:p>
                          <w:p w14:paraId="282CDCA9" w14:textId="0737BE32" w:rsidR="00D8380E" w:rsidRPr="00412CC0" w:rsidRDefault="00D8380E" w:rsidP="000B71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  <w:r w:rsidR="006036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gend for GOS</w:t>
                            </w:r>
                            <w:r w:rsidR="005B6AB3"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`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1: dead; 2: vegetative state; 3: severe disability; 4: moderate disability; 5: good recovery</w:t>
                            </w:r>
                          </w:p>
                          <w:p w14:paraId="3AC60530" w14:textId="147CA1BF" w:rsidR="005B6AB3" w:rsidRPr="00412CC0" w:rsidRDefault="005B6AB3" w:rsidP="000B71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  <w:r w:rsidR="006036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gend for PCPCS: 1: normal; 2: mild disability; 3: moderate disability; 4: severe disability; 5: coma/vegetative state; 6: brain death</w:t>
                            </w:r>
                            <w:r w:rsidR="004F5A28"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denominator is 63</w:t>
                            </w:r>
                          </w:p>
                          <w:p w14:paraId="19408815" w14:textId="23261831" w:rsidR="000B71F3" w:rsidRPr="00412CC0" w:rsidRDefault="00083D67" w:rsidP="00083D6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&amp;</w:t>
                            </w:r>
                            <w:r w:rsidR="006036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egend for CGI: </w:t>
                            </w:r>
                            <w:r w:rsidR="00430C0F"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: very much improved; 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: much improved; </w:t>
                            </w:r>
                            <w:r w:rsidR="00430C0F"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3: minimally improved; 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: no change from baseline</w:t>
                            </w:r>
                            <w:r w:rsidR="00430C0F"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5: minimally worse: 6: much worse; 7: very much worse</w:t>
                            </w:r>
                          </w:p>
                          <w:p w14:paraId="007BFB97" w14:textId="55D3ED7E" w:rsidR="00083D67" w:rsidRPr="00412CC0" w:rsidRDefault="00083D67" w:rsidP="00083D6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^</w:t>
                            </w:r>
                            <w:r w:rsidR="006036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udy had individual data for adult and pediatric patients that </w:t>
                            </w:r>
                            <w:r w:rsidR="006036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re</w:t>
                            </w:r>
                            <w:r w:rsidRPr="00412C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reported in the </w:t>
                            </w:r>
                            <w:r w:rsidR="006036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rresponding text</w:t>
                            </w:r>
                          </w:p>
                          <w:p w14:paraId="154B2FF8" w14:textId="77777777" w:rsidR="00083D67" w:rsidRPr="00083D67" w:rsidRDefault="00083D6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B9B1F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4pt;margin-top:26.8pt;width:741pt;height:15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" fillcolor="white [3201]" stroked="f" strokeweight=".5pt">
                <v:textbox>
                  <w:txbxContent>
                    <w:p w14:paraId="5FD63C2A" w14:textId="1EB94A3F" w:rsidR="000B71F3" w:rsidRPr="00083D67" w:rsidRDefault="0034046A" w:rsidP="000B71F3">
                      <w:pPr>
                        <w:rPr>
                          <w:rFonts w:ascii="Times New Roman" w:hAnsi="Times New Roman" w:cs="Times New Roman"/>
                        </w:rPr>
                      </w:pPr>
                      <w:bookmarkStart w:id="1" w:name="_Hlk118655549"/>
                      <w:r w:rsidRPr="00083D67">
                        <w:rPr>
                          <w:rFonts w:ascii="Times New Roman" w:hAnsi="Times New Roman" w:cs="Times New Roman"/>
                        </w:rPr>
                        <w:t xml:space="preserve">NORSE, new-onset refractory status epilepticus; </w:t>
                      </w:r>
                      <w:r w:rsidR="00B64C40">
                        <w:rPr>
                          <w:rFonts w:ascii="Times New Roman" w:hAnsi="Times New Roman" w:cs="Times New Roman"/>
                        </w:rPr>
                        <w:t xml:space="preserve">ADHD, attention-deficit hyperactivity disorder; </w:t>
                      </w:r>
                      <w:r w:rsidR="000B71F3" w:rsidRPr="00083D67">
                        <w:rPr>
                          <w:rFonts w:ascii="Times New Roman" w:hAnsi="Times New Roman" w:cs="Times New Roman"/>
                        </w:rPr>
                        <w:t xml:space="preserve">ASM, anti-seizure medications; </w:t>
                      </w:r>
                      <w:r w:rsidR="00083D67" w:rsidRPr="00083D67">
                        <w:rPr>
                          <w:rFonts w:ascii="Times New Roman" w:hAnsi="Times New Roman" w:cs="Times New Roman"/>
                        </w:rPr>
                        <w:t xml:space="preserve">CGI-I, Clinical Global Impressions of Improvement Scale; CGI-C, CGI-communication; CGI-A, CGI-autonomy; CGI-B, CGI-behavior; </w:t>
                      </w:r>
                      <w:r w:rsidR="00C25BC6">
                        <w:rPr>
                          <w:rFonts w:ascii="Times New Roman" w:hAnsi="Times New Roman" w:cs="Times New Roman"/>
                        </w:rPr>
                        <w:t>p-</w:t>
                      </w:r>
                      <w:r w:rsidR="000B71F3" w:rsidRPr="00083D67">
                        <w:rPr>
                          <w:rFonts w:ascii="Times New Roman" w:hAnsi="Times New Roman" w:cs="Times New Roman"/>
                        </w:rPr>
                        <w:t xml:space="preserve">GOS, </w:t>
                      </w:r>
                      <w:r w:rsidR="00C25BC6">
                        <w:rPr>
                          <w:rFonts w:ascii="Times New Roman" w:hAnsi="Times New Roman" w:cs="Times New Roman"/>
                        </w:rPr>
                        <w:t xml:space="preserve">pediatric </w:t>
                      </w:r>
                      <w:r w:rsidR="000B71F3" w:rsidRPr="00083D67">
                        <w:rPr>
                          <w:rFonts w:ascii="Times New Roman" w:hAnsi="Times New Roman" w:cs="Times New Roman"/>
                        </w:rPr>
                        <w:t xml:space="preserve">Glasgow Outcome Score; </w:t>
                      </w:r>
                      <w:r w:rsidR="00C25BC6">
                        <w:rPr>
                          <w:rFonts w:ascii="Times New Roman" w:hAnsi="Times New Roman" w:cs="Times New Roman"/>
                        </w:rPr>
                        <w:t xml:space="preserve">GOS`, Glasgow Outcome Score; </w:t>
                      </w:r>
                      <w:r w:rsidR="004F5A28">
                        <w:rPr>
                          <w:rFonts w:ascii="Times New Roman" w:hAnsi="Times New Roman" w:cs="Times New Roman"/>
                        </w:rPr>
                        <w:t xml:space="preserve">G-tube, gastrostomy tube; </w:t>
                      </w:r>
                      <w:proofErr w:type="spellStart"/>
                      <w:r w:rsidR="00430C0F">
                        <w:rPr>
                          <w:rFonts w:ascii="Times New Roman" w:hAnsi="Times New Roman" w:cs="Times New Roman"/>
                        </w:rPr>
                        <w:t>m</w:t>
                      </w:r>
                      <w:r w:rsidR="0064090B">
                        <w:rPr>
                          <w:rFonts w:ascii="Times New Roman" w:hAnsi="Times New Roman" w:cs="Times New Roman"/>
                        </w:rPr>
                        <w:t>o</w:t>
                      </w:r>
                      <w:proofErr w:type="spellEnd"/>
                      <w:r w:rsidR="00430C0F">
                        <w:rPr>
                          <w:rFonts w:ascii="Times New Roman" w:hAnsi="Times New Roman" w:cs="Times New Roman"/>
                        </w:rPr>
                        <w:t xml:space="preserve">, months; </w:t>
                      </w:r>
                      <w:proofErr w:type="spellStart"/>
                      <w:r w:rsidR="000B71F3" w:rsidRPr="00083D67">
                        <w:rPr>
                          <w:rFonts w:ascii="Times New Roman" w:hAnsi="Times New Roman" w:cs="Times New Roman"/>
                        </w:rPr>
                        <w:t>mRS</w:t>
                      </w:r>
                      <w:proofErr w:type="spellEnd"/>
                      <w:r w:rsidR="000B71F3" w:rsidRPr="00083D67">
                        <w:rPr>
                          <w:rFonts w:ascii="Times New Roman" w:hAnsi="Times New Roman" w:cs="Times New Roman"/>
                        </w:rPr>
                        <w:t xml:space="preserve">, modified Rankin scale; </w:t>
                      </w:r>
                      <w:r w:rsidR="004F5A28">
                        <w:rPr>
                          <w:rFonts w:ascii="Times New Roman" w:hAnsi="Times New Roman" w:cs="Times New Roman"/>
                        </w:rPr>
                        <w:t xml:space="preserve">NA, not available; </w:t>
                      </w:r>
                      <w:r w:rsidR="00D8380E">
                        <w:rPr>
                          <w:rFonts w:ascii="Times New Roman" w:hAnsi="Times New Roman" w:cs="Times New Roman"/>
                        </w:rPr>
                        <w:t>PCP</w:t>
                      </w:r>
                      <w:r w:rsidR="005B6AB3"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="00D8380E">
                        <w:rPr>
                          <w:rFonts w:ascii="Times New Roman" w:hAnsi="Times New Roman" w:cs="Times New Roman"/>
                        </w:rPr>
                        <w:t xml:space="preserve">S, </w:t>
                      </w:r>
                      <w:r w:rsidR="00D8380E" w:rsidRPr="00D8380E">
                        <w:rPr>
                          <w:rFonts w:ascii="Times New Roman" w:hAnsi="Times New Roman" w:cs="Times New Roman"/>
                        </w:rPr>
                        <w:t xml:space="preserve">Pediatric Cerebral Performance </w:t>
                      </w:r>
                      <w:r w:rsidR="005B6AB3">
                        <w:rPr>
                          <w:rFonts w:ascii="Times New Roman" w:hAnsi="Times New Roman" w:cs="Times New Roman"/>
                        </w:rPr>
                        <w:t>Category Scale</w:t>
                      </w:r>
                      <w:r w:rsidR="00D8380E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4F5A28">
                        <w:rPr>
                          <w:rFonts w:ascii="Times New Roman" w:hAnsi="Times New Roman" w:cs="Times New Roman"/>
                        </w:rPr>
                        <w:t>RSE, refractory status epilepticus</w:t>
                      </w:r>
                    </w:p>
                    <w:bookmarkEnd w:id="1"/>
                    <w:p w14:paraId="526FF2CC" w14:textId="5A2710C4" w:rsidR="005302EE" w:rsidRPr="005302EE" w:rsidRDefault="005302EE" w:rsidP="000B71F3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#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Pr="005302E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ercentage of seizure-free patients</w:t>
                      </w:r>
                    </w:p>
                    <w:p w14:paraId="38CF0C39" w14:textId="4E5F30C5" w:rsidR="000B71F3" w:rsidRPr="00412CC0" w:rsidRDefault="000B71F3" w:rsidP="000B71F3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Legend for</w:t>
                      </w:r>
                      <w:r w:rsidR="00C25B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-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OS: 1: </w:t>
                      </w:r>
                      <w:r w:rsidR="00430C0F"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ood recovery; 2: moderate disability; 3: severe disability; 4: persistent vegetative state</w:t>
                      </w:r>
                    </w:p>
                    <w:p w14:paraId="282CDCA9" w14:textId="0737BE32" w:rsidR="00D8380E" w:rsidRPr="00412CC0" w:rsidRDefault="00D8380E" w:rsidP="000B71F3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</w:t>
                      </w:r>
                      <w:r w:rsidR="0060369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gend for GOS</w:t>
                      </w:r>
                      <w:r w:rsidR="005B6AB3"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`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1: dead; 2: vegetative state; 3: severe disability; 4: moderate disability; 5: good recovery</w:t>
                      </w:r>
                    </w:p>
                    <w:p w14:paraId="3AC60530" w14:textId="147CA1BF" w:rsidR="005B6AB3" w:rsidRPr="00412CC0" w:rsidRDefault="005B6AB3" w:rsidP="000B71F3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***</w:t>
                      </w:r>
                      <w:r w:rsidR="0060369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gend for PCPCS: 1: normal; 2: mild disability; 3: moderate disability; 4: severe disability; 5: coma/vegetative state; 6: brain death</w:t>
                      </w:r>
                      <w:r w:rsidR="004F5A28"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denominator is 63</w:t>
                      </w:r>
                    </w:p>
                    <w:p w14:paraId="19408815" w14:textId="23261831" w:rsidR="000B71F3" w:rsidRPr="00412CC0" w:rsidRDefault="00083D67" w:rsidP="00083D6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&amp;</w:t>
                      </w:r>
                      <w:r w:rsidR="0060369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egend for CGI: </w:t>
                      </w:r>
                      <w:r w:rsidR="00430C0F"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: very much improved; 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2: much improved; </w:t>
                      </w:r>
                      <w:r w:rsidR="00430C0F"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3: minimally improved; 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: no change from baseline</w:t>
                      </w:r>
                      <w:r w:rsidR="00430C0F"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5: minimally worse: 6: much worse; 7: very much worse</w:t>
                      </w:r>
                    </w:p>
                    <w:p w14:paraId="007BFB97" w14:textId="55D3ED7E" w:rsidR="00083D67" w:rsidRPr="00412CC0" w:rsidRDefault="00083D67" w:rsidP="00083D6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^</w:t>
                      </w:r>
                      <w:r w:rsidR="0060369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udy had individual data for adult and pediatric patients that </w:t>
                      </w:r>
                      <w:r w:rsidR="006036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ere</w:t>
                      </w:r>
                      <w:r w:rsidRPr="00412C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reported in the </w:t>
                      </w:r>
                      <w:r w:rsidR="0060369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rresponding text</w:t>
                      </w:r>
                    </w:p>
                    <w:p w14:paraId="154B2FF8" w14:textId="77777777" w:rsidR="00083D67" w:rsidRPr="00083D67" w:rsidRDefault="00083D6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0B71F3" w:rsidSect="000B71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1F3"/>
    <w:rsid w:val="00083D67"/>
    <w:rsid w:val="00094C91"/>
    <w:rsid w:val="000B71F3"/>
    <w:rsid w:val="000E487C"/>
    <w:rsid w:val="000E516F"/>
    <w:rsid w:val="0014025B"/>
    <w:rsid w:val="00146EF6"/>
    <w:rsid w:val="001E22CB"/>
    <w:rsid w:val="0034046A"/>
    <w:rsid w:val="00412CC0"/>
    <w:rsid w:val="00417C34"/>
    <w:rsid w:val="00430C0F"/>
    <w:rsid w:val="00440F1F"/>
    <w:rsid w:val="004A1709"/>
    <w:rsid w:val="004C00DF"/>
    <w:rsid w:val="004F5A28"/>
    <w:rsid w:val="005302EE"/>
    <w:rsid w:val="005A6003"/>
    <w:rsid w:val="005B6AB3"/>
    <w:rsid w:val="0060369B"/>
    <w:rsid w:val="0064090B"/>
    <w:rsid w:val="00775EB7"/>
    <w:rsid w:val="007C1A6E"/>
    <w:rsid w:val="007C7934"/>
    <w:rsid w:val="00812E40"/>
    <w:rsid w:val="00864CC8"/>
    <w:rsid w:val="008E5688"/>
    <w:rsid w:val="00983206"/>
    <w:rsid w:val="009C2ED7"/>
    <w:rsid w:val="009D636D"/>
    <w:rsid w:val="00A32A69"/>
    <w:rsid w:val="00AD3520"/>
    <w:rsid w:val="00B64C40"/>
    <w:rsid w:val="00BC52AF"/>
    <w:rsid w:val="00C25BC6"/>
    <w:rsid w:val="00CD0640"/>
    <w:rsid w:val="00D51530"/>
    <w:rsid w:val="00D8380E"/>
    <w:rsid w:val="00DA2080"/>
    <w:rsid w:val="00F6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36A26"/>
  <w15:chartTrackingRefBased/>
  <w15:docId w15:val="{88F01702-1C53-49B9-8E4F-6252DCB7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5BC6"/>
    <w:pPr>
      <w:ind w:left="720"/>
      <w:contextualSpacing/>
    </w:pPr>
  </w:style>
  <w:style w:type="paragraph" w:styleId="Revision">
    <w:name w:val="Revision"/>
    <w:hidden/>
    <w:uiPriority w:val="99"/>
    <w:semiHidden/>
    <w:rsid w:val="000E51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3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ika Gupta</dc:creator>
  <cp:keywords/>
  <dc:description/>
  <cp:lastModifiedBy>Taraschenko, Olga</cp:lastModifiedBy>
  <cp:revision>23</cp:revision>
  <dcterms:created xsi:type="dcterms:W3CDTF">2022-11-06T20:38:00Z</dcterms:created>
  <dcterms:modified xsi:type="dcterms:W3CDTF">2022-12-16T04:24:00Z</dcterms:modified>
</cp:coreProperties>
</file>